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10778" w:type="dxa"/>
        <w:tblInd w:w="-5" w:type="dxa"/>
        <w:tblLook w:val="04A0" w:firstRow="1" w:lastRow="0" w:firstColumn="1" w:lastColumn="0" w:noHBand="0" w:noVBand="1"/>
      </w:tblPr>
      <w:tblGrid>
        <w:gridCol w:w="1701"/>
        <w:gridCol w:w="851"/>
        <w:gridCol w:w="1134"/>
        <w:gridCol w:w="1564"/>
        <w:gridCol w:w="1985"/>
        <w:gridCol w:w="850"/>
        <w:gridCol w:w="1134"/>
        <w:gridCol w:w="1559"/>
      </w:tblGrid>
      <w:tr w:rsidR="002B5B7C" w:rsidRPr="000E19DE" w14:paraId="6708D000" w14:textId="77777777" w:rsidTr="0075792B"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8B5E5D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Bioactive molecul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B00B6D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Efficacy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30ED1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Gibbs energy (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9</w:t>
            </w: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 J/kg)</w:t>
            </w:r>
          </w:p>
        </w:tc>
        <w:tc>
          <w:tcPr>
            <w:tcW w:w="156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84C46EF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Ground state energy (×10</w:t>
            </w: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9</w:t>
            </w: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 J/kg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14A24F3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color w:val="auto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Bioactive molecu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786E39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color w:val="auto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Efficacy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9426B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color w:val="auto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Gibbs energy (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9</w:t>
            </w: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 J/k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E5E82D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color w:val="auto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Ground state energy (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×10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9</w:t>
            </w: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 J/kg)</w:t>
            </w:r>
          </w:p>
        </w:tc>
      </w:tr>
      <w:tr w:rsidR="002B5B7C" w:rsidRPr="000E19DE" w14:paraId="772BC57F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58207F0B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YK6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B6AA2D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AB70BE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33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5710EE2E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35</w:t>
            </w:r>
          </w:p>
        </w:tc>
        <w:tc>
          <w:tcPr>
            <w:tcW w:w="1985" w:type="dxa"/>
            <w:tcBorders>
              <w:right w:val="nil"/>
            </w:tcBorders>
          </w:tcPr>
          <w:p w14:paraId="3F8E4DA7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MDF (</w:t>
            </w: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amidorphan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45CB92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9F79F3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6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A165E47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678</w:t>
            </w:r>
          </w:p>
        </w:tc>
      </w:tr>
      <w:tr w:rsidR="002B5B7C" w:rsidRPr="000E19DE" w14:paraId="6F86358C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65449511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YK6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31797CD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275929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69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7F942A85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72</w:t>
            </w:r>
          </w:p>
        </w:tc>
        <w:tc>
          <w:tcPr>
            <w:tcW w:w="1985" w:type="dxa"/>
            <w:tcBorders>
              <w:right w:val="nil"/>
            </w:tcBorders>
          </w:tcPr>
          <w:p w14:paraId="72302C18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OXCD (oxycodo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18979E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7D6ED3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7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E117A1B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759</w:t>
            </w:r>
          </w:p>
        </w:tc>
      </w:tr>
      <w:tr w:rsidR="002B5B7C" w:rsidRPr="000E19DE" w14:paraId="14690D45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0AC1309A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YK6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072376C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C4FBE8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678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2800CCAC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681</w:t>
            </w:r>
          </w:p>
        </w:tc>
        <w:tc>
          <w:tcPr>
            <w:tcW w:w="1985" w:type="dxa"/>
            <w:tcBorders>
              <w:right w:val="nil"/>
            </w:tcBorders>
          </w:tcPr>
          <w:p w14:paraId="41B8B0B6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56001DE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1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3493FE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5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F1E31CC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584</w:t>
            </w:r>
          </w:p>
        </w:tc>
      </w:tr>
      <w:tr w:rsidR="002B5B7C" w:rsidRPr="000E19DE" w14:paraId="3971C22A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1D2EBF59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IW9f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56F846A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0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378A22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47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67BB19F5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47</w:t>
            </w:r>
          </w:p>
        </w:tc>
        <w:tc>
          <w:tcPr>
            <w:tcW w:w="1985" w:type="dxa"/>
            <w:tcBorders>
              <w:right w:val="nil"/>
            </w:tcBorders>
          </w:tcPr>
          <w:p w14:paraId="0FDFC385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M6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65C6DEE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7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F2082B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7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30491D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782</w:t>
            </w:r>
          </w:p>
        </w:tc>
      </w:tr>
      <w:tr w:rsidR="002B5B7C" w:rsidRPr="000E19DE" w14:paraId="3448E316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5C329CEC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IW9g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CBAF782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B5EDAC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56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1D6BC936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57</w:t>
            </w:r>
          </w:p>
        </w:tc>
        <w:tc>
          <w:tcPr>
            <w:tcW w:w="1985" w:type="dxa"/>
            <w:tcBorders>
              <w:right w:val="nil"/>
            </w:tcBorders>
          </w:tcPr>
          <w:p w14:paraId="4B12DB68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MRO (hydromorpho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7806DD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AC1D34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6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5E95AB1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627</w:t>
            </w:r>
          </w:p>
        </w:tc>
      </w:tr>
      <w:tr w:rsidR="002B5B7C" w:rsidRPr="000E19DE" w14:paraId="0300B5DB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6B3C91F7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k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B89BCE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56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3DF70A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72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2A3B263B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75</w:t>
            </w:r>
          </w:p>
        </w:tc>
        <w:tc>
          <w:tcPr>
            <w:tcW w:w="1985" w:type="dxa"/>
            <w:tcBorders>
              <w:right w:val="nil"/>
            </w:tcBorders>
          </w:tcPr>
          <w:p w14:paraId="3A3678FB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LBF (nalbuphi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CBFCF7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B46A04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5416F0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96</w:t>
            </w:r>
          </w:p>
        </w:tc>
      </w:tr>
      <w:tr w:rsidR="002B5B7C" w:rsidRPr="000E19DE" w14:paraId="6362A2C6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4D4D3CAB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IW9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1D491C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48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8A919D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63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4400F0BA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63</w:t>
            </w:r>
          </w:p>
        </w:tc>
        <w:tc>
          <w:tcPr>
            <w:tcW w:w="1985" w:type="dxa"/>
            <w:tcBorders>
              <w:right w:val="nil"/>
            </w:tcBorders>
          </w:tcPr>
          <w:p w14:paraId="731FEE5A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OD (codei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07EA48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B3A219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B5E8009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68</w:t>
            </w:r>
          </w:p>
        </w:tc>
      </w:tr>
      <w:tr w:rsidR="002B5B7C" w:rsidRPr="000E19DE" w14:paraId="2A81D6FF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5A0B6709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7CADB3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48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204EF3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033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6681661E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036</w:t>
            </w:r>
          </w:p>
        </w:tc>
        <w:tc>
          <w:tcPr>
            <w:tcW w:w="1985" w:type="dxa"/>
            <w:tcBorders>
              <w:right w:val="nil"/>
            </w:tcBorders>
          </w:tcPr>
          <w:p w14:paraId="0D377352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M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34FC098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2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9C5CB6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A9D95A0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83</w:t>
            </w:r>
          </w:p>
        </w:tc>
      </w:tr>
      <w:tr w:rsidR="002B5B7C" w:rsidRPr="000E19DE" w14:paraId="50731B1E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5221AD22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7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0FBC98A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4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6FAB52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290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050C29C1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293</w:t>
            </w:r>
          </w:p>
        </w:tc>
        <w:tc>
          <w:tcPr>
            <w:tcW w:w="1985" w:type="dxa"/>
            <w:tcBorders>
              <w:right w:val="nil"/>
            </w:tcBorders>
          </w:tcPr>
          <w:p w14:paraId="3EAA9719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OXMR (oxymorpho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1736696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334D6D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8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22E2CA2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824</w:t>
            </w:r>
          </w:p>
        </w:tc>
      </w:tr>
      <w:tr w:rsidR="002B5B7C" w:rsidRPr="000E19DE" w14:paraId="07AFA920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6AE426B0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DAD1124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44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777ECE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255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1A484775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257</w:t>
            </w:r>
          </w:p>
        </w:tc>
        <w:tc>
          <w:tcPr>
            <w:tcW w:w="1985" w:type="dxa"/>
            <w:tcBorders>
              <w:right w:val="nil"/>
            </w:tcBorders>
          </w:tcPr>
          <w:p w14:paraId="61EA03D5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CDO (hydrocodo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A1E249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72F78B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F8F4DFD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68</w:t>
            </w:r>
          </w:p>
        </w:tc>
      </w:tr>
      <w:tr w:rsidR="002B5B7C" w:rsidRPr="000E19DE" w14:paraId="2DDD4E1D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78F7DC4E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CB9891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8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A8D2CF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792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3FAC2AC3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795</w:t>
            </w:r>
          </w:p>
        </w:tc>
        <w:tc>
          <w:tcPr>
            <w:tcW w:w="1985" w:type="dxa"/>
            <w:tcBorders>
              <w:right w:val="nil"/>
            </w:tcBorders>
          </w:tcPr>
          <w:p w14:paraId="4AF15354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l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716AB36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0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B30D76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F182F5A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42</w:t>
            </w:r>
          </w:p>
        </w:tc>
      </w:tr>
      <w:tr w:rsidR="002B5B7C" w:rsidRPr="000E19DE" w14:paraId="648F4875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1E0A6DC7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IW9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1222A76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6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C3A910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105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7B39AD7D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1.05</w:t>
            </w:r>
          </w:p>
        </w:tc>
        <w:tc>
          <w:tcPr>
            <w:tcW w:w="1985" w:type="dxa"/>
            <w:tcBorders>
              <w:right w:val="nil"/>
            </w:tcBorders>
          </w:tcPr>
          <w:p w14:paraId="6EC19D14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M6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4B3EE19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C1E2DD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A291174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26</w:t>
            </w:r>
          </w:p>
        </w:tc>
      </w:tr>
      <w:tr w:rsidR="002B5B7C" w:rsidRPr="000E19DE" w14:paraId="56AE7EB8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67DBAEFB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NTX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D4C466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7F6881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49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54D8E29F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52</w:t>
            </w:r>
          </w:p>
        </w:tc>
        <w:tc>
          <w:tcPr>
            <w:tcW w:w="1985" w:type="dxa"/>
            <w:tcBorders>
              <w:right w:val="nil"/>
            </w:tcBorders>
          </w:tcPr>
          <w:p w14:paraId="1F7ACBB9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RP (morphi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E64981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9EB6C6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6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0D6ACC2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627</w:t>
            </w:r>
          </w:p>
        </w:tc>
      </w:tr>
      <w:tr w:rsidR="002B5B7C" w:rsidRPr="000E19DE" w14:paraId="322A2E60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7F40366D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TB (</w:t>
            </w: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altriben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74EEC7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F939CF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89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192B9B29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92</w:t>
            </w:r>
          </w:p>
        </w:tc>
        <w:tc>
          <w:tcPr>
            <w:tcW w:w="1985" w:type="dxa"/>
            <w:tcBorders>
              <w:right w:val="nil"/>
            </w:tcBorders>
          </w:tcPr>
          <w:p w14:paraId="38EC2905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IW9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EE7656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7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3EB310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681CEB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24</w:t>
            </w:r>
          </w:p>
        </w:tc>
      </w:tr>
      <w:tr w:rsidR="002B5B7C" w:rsidRPr="000E19DE" w14:paraId="14E821EA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1741EBE6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j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0393EB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4E9582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25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44CA6EB9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27</w:t>
            </w:r>
          </w:p>
        </w:tc>
        <w:tc>
          <w:tcPr>
            <w:tcW w:w="1985" w:type="dxa"/>
            <w:tcBorders>
              <w:right w:val="nil"/>
            </w:tcBorders>
          </w:tcPr>
          <w:p w14:paraId="25068886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PNF (diprenorphi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6B043F1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2B1E10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82D176B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27</w:t>
            </w:r>
          </w:p>
        </w:tc>
      </w:tr>
      <w:tr w:rsidR="002B5B7C" w:rsidRPr="000E19DE" w14:paraId="1010B156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2869D0C5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LT (</w:t>
            </w: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altrindole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7AE955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5664EE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84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296ACC77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87</w:t>
            </w:r>
          </w:p>
        </w:tc>
        <w:tc>
          <w:tcPr>
            <w:tcW w:w="1985" w:type="dxa"/>
            <w:tcBorders>
              <w:right w:val="nil"/>
            </w:tcBorders>
          </w:tcPr>
          <w:p w14:paraId="0132A815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LR (nalorphi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66DF9C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9D1D11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E70FFC3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59</w:t>
            </w:r>
          </w:p>
        </w:tc>
      </w:tr>
      <w:tr w:rsidR="002B5B7C" w:rsidRPr="000E19DE" w14:paraId="1C6BA717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6B6FED62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LX (naloxon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F2AAD5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908C50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741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5363B838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744</w:t>
            </w:r>
          </w:p>
        </w:tc>
        <w:tc>
          <w:tcPr>
            <w:tcW w:w="1985" w:type="dxa"/>
            <w:tcBorders>
              <w:right w:val="nil"/>
            </w:tcBorders>
          </w:tcPr>
          <w:p w14:paraId="339F3069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M6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10ED7B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2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737083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0B00990" w14:textId="77777777" w:rsidR="002B5B7C" w:rsidRPr="000E19DE" w:rsidRDefault="002B5B7C" w:rsidP="0075792B">
            <w:pPr>
              <w:suppressAutoHyphens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87</w:t>
            </w:r>
          </w:p>
        </w:tc>
      </w:tr>
      <w:tr w:rsidR="002B5B7C" w:rsidRPr="000E19DE" w14:paraId="40070CEA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68F5E5A9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f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786919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64C2B7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6.44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1E8ED022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6.44</w:t>
            </w:r>
          </w:p>
        </w:tc>
        <w:tc>
          <w:tcPr>
            <w:tcW w:w="1985" w:type="dxa"/>
            <w:tcBorders>
              <w:right w:val="nil"/>
            </w:tcBorders>
          </w:tcPr>
          <w:p w14:paraId="67D36052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LMF (</w:t>
            </w: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almefen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3231DEE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6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3FFBC4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2AA72E8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61</w:t>
            </w:r>
          </w:p>
        </w:tc>
      </w:tr>
      <w:tr w:rsidR="002B5B7C" w:rsidRPr="000E19DE" w14:paraId="6CE7D23D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698756A8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m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8144938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6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49A930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23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5DEC409F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26</w:t>
            </w:r>
          </w:p>
        </w:tc>
        <w:tc>
          <w:tcPr>
            <w:tcW w:w="1985" w:type="dxa"/>
            <w:tcBorders>
              <w:right w:val="nil"/>
            </w:tcBorders>
          </w:tcPr>
          <w:p w14:paraId="4B77F7B7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DC (</w:t>
            </w: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drocodeine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4670D28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70A408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C517AFB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22</w:t>
            </w:r>
          </w:p>
        </w:tc>
      </w:tr>
      <w:tr w:rsidR="002B5B7C" w:rsidRPr="000E19DE" w14:paraId="3E13F801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14794CF3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PNF (buprenorphin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89B137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604188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329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1CBEBAE0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332</w:t>
            </w:r>
          </w:p>
        </w:tc>
        <w:tc>
          <w:tcPr>
            <w:tcW w:w="1985" w:type="dxa"/>
            <w:tcBorders>
              <w:right w:val="nil"/>
            </w:tcBorders>
          </w:tcPr>
          <w:p w14:paraId="5C13ED41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RI221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381B434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EADD59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3A6A7C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41</w:t>
            </w:r>
          </w:p>
        </w:tc>
      </w:tr>
      <w:tr w:rsidR="002B5B7C" w:rsidRPr="000E19DE" w14:paraId="32739CAE" w14:textId="77777777" w:rsidTr="0075792B">
        <w:tc>
          <w:tcPr>
            <w:tcW w:w="1701" w:type="dxa"/>
            <w:tcBorders>
              <w:left w:val="nil"/>
              <w:right w:val="nil"/>
            </w:tcBorders>
          </w:tcPr>
          <w:p w14:paraId="1F1E19DA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1d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0D291B7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9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2D0B4D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197</w:t>
            </w:r>
          </w:p>
        </w:tc>
        <w:tc>
          <w:tcPr>
            <w:tcW w:w="1564" w:type="dxa"/>
            <w:tcBorders>
              <w:left w:val="nil"/>
            </w:tcBorders>
            <w:vAlign w:val="center"/>
          </w:tcPr>
          <w:p w14:paraId="20173914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9.199</w:t>
            </w:r>
          </w:p>
        </w:tc>
        <w:tc>
          <w:tcPr>
            <w:tcW w:w="1985" w:type="dxa"/>
            <w:tcBorders>
              <w:right w:val="nil"/>
            </w:tcBorders>
          </w:tcPr>
          <w:p w14:paraId="35F57F45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MRP (</w:t>
            </w: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ydromorphine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6204D17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3A28B9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7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3911FC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578</w:t>
            </w:r>
          </w:p>
        </w:tc>
      </w:tr>
      <w:tr w:rsidR="002B5B7C" w:rsidRPr="000E19DE" w14:paraId="269C74C2" w14:textId="77777777" w:rsidTr="0075792B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84E9887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TX (naltrexone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E3A4D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F6BD8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383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</w:tcBorders>
            <w:vAlign w:val="center"/>
          </w:tcPr>
          <w:p w14:paraId="61E92F6F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688</w:t>
            </w:r>
          </w:p>
        </w:tc>
        <w:tc>
          <w:tcPr>
            <w:tcW w:w="1985" w:type="dxa"/>
            <w:tcBorders>
              <w:right w:val="nil"/>
            </w:tcBorders>
          </w:tcPr>
          <w:p w14:paraId="49CD99BA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IW9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8F5DB1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8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0A496F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7B0042A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10.16</w:t>
            </w:r>
          </w:p>
        </w:tc>
      </w:tr>
      <w:tr w:rsidR="002B5B7C" w:rsidRPr="000E19DE" w14:paraId="0BE76B2F" w14:textId="77777777" w:rsidTr="0075792B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B38047A" w14:textId="77777777" w:rsidR="002B5B7C" w:rsidRPr="000E19DE" w:rsidRDefault="002B5B7C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F109989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ADECEC0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64" w:type="dxa"/>
            <w:tcBorders>
              <w:left w:val="nil"/>
              <w:bottom w:val="nil"/>
            </w:tcBorders>
            <w:vAlign w:val="center"/>
          </w:tcPr>
          <w:p w14:paraId="20AE5526" w14:textId="77777777" w:rsidR="002B5B7C" w:rsidRPr="000E19DE" w:rsidRDefault="002B5B7C" w:rsidP="007579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85" w:type="dxa"/>
            <w:tcBorders>
              <w:right w:val="nil"/>
            </w:tcBorders>
          </w:tcPr>
          <w:p w14:paraId="5B054B86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TRF (etorphin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2F40C6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D4D7C1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065C946" w14:textId="77777777" w:rsidR="002B5B7C" w:rsidRPr="000E19DE" w:rsidRDefault="002B5B7C" w:rsidP="0075792B">
            <w:pPr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8.463</w:t>
            </w:r>
          </w:p>
        </w:tc>
      </w:tr>
    </w:tbl>
    <w:p w14:paraId="34695EF6" w14:textId="77777777" w:rsidR="00934BEC" w:rsidRDefault="00934BEC"/>
    <w:sectPr w:rsidR="00934BEC" w:rsidSect="00155AF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D20078FF" w:usb2="0000002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2F"/>
    <w:rsid w:val="00155AF4"/>
    <w:rsid w:val="002B5B7C"/>
    <w:rsid w:val="00791E2F"/>
    <w:rsid w:val="008C7783"/>
    <w:rsid w:val="0093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C8C7"/>
  <w15:chartTrackingRefBased/>
  <w15:docId w15:val="{7E6C5A0D-AC62-4F11-921C-98F121D88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2F"/>
    <w:pPr>
      <w:suppressAutoHyphens/>
      <w:spacing w:after="0" w:line="240" w:lineRule="auto"/>
    </w:pPr>
    <w:rPr>
      <w:rFonts w:ascii="Arial" w:eastAsia="Arial" w:hAnsi="Arial" w:cs="Arial"/>
      <w:color w:val="00000A"/>
      <w:kern w:val="0"/>
      <w:sz w:val="24"/>
      <w:szCs w:val="24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91E2F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1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1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1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1E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1E2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1E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1E2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1E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1E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1E2F"/>
    <w:pP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91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1E2F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91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1E2F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91E2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1E2F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91E2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1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1E2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1E2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8C7783"/>
    <w:pPr>
      <w:spacing w:after="0" w:line="240" w:lineRule="auto"/>
    </w:pPr>
    <w:rPr>
      <w:rFonts w:ascii="Arial" w:eastAsia="Arial" w:hAnsi="Arial" w:cs="Arial"/>
      <w:color w:val="00000A"/>
      <w:kern w:val="0"/>
      <w:sz w:val="24"/>
      <w:szCs w:val="24"/>
      <w:lang w:val="en-US"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DAVID GOODE ROMERO</dc:creator>
  <cp:keywords/>
  <dc:description/>
  <cp:lastModifiedBy>GUILLERMO DAVID GOODE ROMERO</cp:lastModifiedBy>
  <cp:revision>2</cp:revision>
  <dcterms:created xsi:type="dcterms:W3CDTF">2024-05-09T01:48:00Z</dcterms:created>
  <dcterms:modified xsi:type="dcterms:W3CDTF">2024-05-09T01:48:00Z</dcterms:modified>
</cp:coreProperties>
</file>